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1235F97D" w14:textId="5772486F" w:rsidR="002671AC" w:rsidRDefault="00371837" w:rsidP="00937A82">
      <w:pPr>
        <w:jc w:val="center"/>
      </w:pPr>
      <w:bookmarkStart w:id="0" w:name="_Hlk214538292"/>
      <w:r w:rsidRPr="00371837">
        <w:rPr>
          <w:noProof/>
        </w:rPr>
        <w:drawing>
          <wp:inline distT="0" distB="0" distL="0" distR="0" wp14:anchorId="7E3DDD33" wp14:editId="4B09F113">
            <wp:extent cx="3055620" cy="937260"/>
            <wp:effectExtent l="0" t="0" r="0" b="0"/>
            <wp:docPr id="54958569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93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D25D3" w14:textId="2FD0330B" w:rsidR="002671AC" w:rsidRDefault="002671AC" w:rsidP="00937A82">
      <w:r w:rsidRPr="002671AC">
        <w:rPr>
          <w:noProof/>
        </w:rPr>
        <w:drawing>
          <wp:inline distT="0" distB="0" distL="0" distR="0" wp14:anchorId="6142EDCF" wp14:editId="65770D61">
            <wp:extent cx="5943600" cy="3333750"/>
            <wp:effectExtent l="0" t="0" r="0" b="0"/>
            <wp:docPr id="615590183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590183" name="Picture 1" descr="A screen 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520BD" w14:textId="122BB177" w:rsidR="002671AC" w:rsidRPr="00113223" w:rsidRDefault="00F30EE7" w:rsidP="00937A82">
      <w:pPr>
        <w:autoSpaceDE w:val="0"/>
        <w:autoSpaceDN w:val="0"/>
        <w:adjustRightInd w:val="0"/>
        <w:ind w:firstLine="426"/>
        <w:contextualSpacing/>
        <w:jc w:val="center"/>
        <w:rPr>
          <w:b/>
          <w:bCs/>
          <w:lang w:val="pt-BR"/>
        </w:rPr>
      </w:pPr>
      <w:r>
        <w:rPr>
          <w:b/>
        </w:rPr>
        <w:t xml:space="preserve">S13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rPr>
          <w:vertAlign w:val="superscript"/>
        </w:rPr>
        <w:t>3</w:t>
      </w:r>
      <w:r w:rsidR="00113223">
        <w:t xml:space="preserve">CNMR spectrum </w:t>
      </w:r>
      <w:r w:rsidR="00113223" w:rsidRPr="00E521B3">
        <w:t xml:space="preserve">of </w:t>
      </w:r>
      <w:r w:rsidR="00E521B3" w:rsidRPr="00E521B3">
        <w:t>3</w:t>
      </w:r>
      <w:proofErr w:type="gramStart"/>
      <w:r w:rsidR="00E521B3" w:rsidRPr="00E521B3">
        <w:t>-[(</w:t>
      </w:r>
      <w:proofErr w:type="gramEnd"/>
      <w:r w:rsidR="00E521B3" w:rsidRPr="00E521B3">
        <w:t>2,4-</w:t>
      </w:r>
      <w:proofErr w:type="gramStart"/>
      <w:r w:rsidR="00E521B3" w:rsidRPr="00E521B3">
        <w:t>dichloro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g)</w:t>
      </w:r>
    </w:p>
    <w:p w14:paraId="688B66F2" w14:textId="546653A0" w:rsidR="002671AC" w:rsidRDefault="002671AC" w:rsidP="00937A82"/>
    <w:bookmarkEnd w:id="0"/>
    <w:p w14:paraId="2F70E851" w14:textId="74A30C58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1556D6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30</Words>
  <Characters>4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5:22:00Z</dcterms:modified>
</cp:coreProperties>
</file>